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5292" w:rsidRDefault="00775292" w:rsidP="00775292">
      <w:pPr>
        <w:pStyle w:val="Epgrafe"/>
        <w:keepNext/>
        <w:spacing w:after="0" w:line="480" w:lineRule="auto"/>
        <w:rPr>
          <w:rFonts w:ascii="Times New Roman" w:hAnsi="Times New Roman"/>
          <w:b w:val="0"/>
          <w:sz w:val="18"/>
          <w:szCs w:val="18"/>
          <w:lang w:val="en-US"/>
        </w:rPr>
      </w:pPr>
      <w:r w:rsidRPr="00775292">
        <w:rPr>
          <w:rFonts w:ascii="Times New Roman" w:hAnsi="Times New Roman"/>
          <w:sz w:val="18"/>
          <w:szCs w:val="18"/>
          <w:lang w:val="en-US"/>
        </w:rPr>
        <w:t>Table S</w:t>
      </w:r>
      <w:r w:rsidR="00C44CD5">
        <w:rPr>
          <w:rFonts w:ascii="Times New Roman" w:hAnsi="Times New Roman"/>
          <w:sz w:val="18"/>
          <w:szCs w:val="18"/>
          <w:lang w:val="en-US"/>
        </w:rPr>
        <w:t>2</w:t>
      </w:r>
      <w:r w:rsidRPr="00775292">
        <w:rPr>
          <w:rFonts w:ascii="Times New Roman" w:hAnsi="Times New Roman"/>
          <w:sz w:val="18"/>
          <w:szCs w:val="18"/>
          <w:lang w:val="en-US"/>
        </w:rPr>
        <w:t xml:space="preserve">. </w:t>
      </w:r>
      <w:r w:rsidR="00DF4E7C" w:rsidRPr="00E33490">
        <w:rPr>
          <w:rFonts w:ascii="Times New Roman" w:hAnsi="Times New Roman"/>
          <w:sz w:val="18"/>
          <w:szCs w:val="18"/>
          <w:lang w:val="en-US"/>
        </w:rPr>
        <w:t>Stepwise multiple linear regression analysis between macroinvertebrate metrics, land use and stream parameters</w:t>
      </w:r>
      <w:r w:rsidR="00FC2771" w:rsidRPr="00E33490">
        <w:rPr>
          <w:rFonts w:ascii="Times New Roman" w:hAnsi="Times New Roman"/>
          <w:sz w:val="18"/>
          <w:szCs w:val="18"/>
          <w:lang w:val="en-US"/>
        </w:rPr>
        <w:t xml:space="preserve"> for 23 </w:t>
      </w:r>
      <w:r w:rsidR="00907C1A" w:rsidRPr="00E33490">
        <w:rPr>
          <w:rFonts w:ascii="Times New Roman" w:hAnsi="Times New Roman"/>
          <w:sz w:val="18"/>
          <w:szCs w:val="18"/>
          <w:lang w:val="en-US"/>
        </w:rPr>
        <w:t xml:space="preserve">Andean </w:t>
      </w:r>
      <w:r w:rsidR="00FC2771" w:rsidRPr="00E33490">
        <w:rPr>
          <w:rFonts w:ascii="Times New Roman" w:hAnsi="Times New Roman"/>
          <w:sz w:val="18"/>
          <w:szCs w:val="18"/>
          <w:lang w:val="en-US"/>
        </w:rPr>
        <w:t>streams</w:t>
      </w:r>
      <w:r w:rsidR="00907C1A" w:rsidRPr="00E33490">
        <w:rPr>
          <w:rFonts w:ascii="Times New Roman" w:hAnsi="Times New Roman"/>
          <w:sz w:val="18"/>
          <w:szCs w:val="18"/>
          <w:lang w:val="en-US"/>
        </w:rPr>
        <w:t>.</w:t>
      </w:r>
      <w:r w:rsidR="00907C1A">
        <w:rPr>
          <w:rFonts w:ascii="Times New Roman" w:hAnsi="Times New Roman"/>
          <w:b w:val="0"/>
          <w:sz w:val="18"/>
          <w:szCs w:val="18"/>
          <w:lang w:val="en-US"/>
        </w:rPr>
        <w:t xml:space="preserve"> Degrees of freedom for all regressions were 1, 2</w:t>
      </w:r>
      <w:r w:rsidR="000C2F16">
        <w:rPr>
          <w:rFonts w:ascii="Times New Roman" w:hAnsi="Times New Roman"/>
          <w:b w:val="0"/>
          <w:sz w:val="18"/>
          <w:szCs w:val="18"/>
          <w:lang w:val="en-US"/>
        </w:rPr>
        <w:t>0</w:t>
      </w:r>
      <w:r w:rsidR="00907C1A">
        <w:rPr>
          <w:rFonts w:ascii="Times New Roman" w:hAnsi="Times New Roman"/>
          <w:b w:val="0"/>
          <w:sz w:val="18"/>
          <w:szCs w:val="18"/>
          <w:lang w:val="en-US"/>
        </w:rPr>
        <w:t xml:space="preserve">. </w:t>
      </w:r>
      <w:r w:rsidR="00857CE3">
        <w:rPr>
          <w:rFonts w:ascii="Times New Roman" w:hAnsi="Times New Roman"/>
          <w:b w:val="0"/>
          <w:sz w:val="18"/>
          <w:szCs w:val="18"/>
          <w:lang w:val="en-US"/>
        </w:rPr>
        <w:t xml:space="preserve">AIC= </w:t>
      </w:r>
      <w:proofErr w:type="spellStart"/>
      <w:r w:rsidR="00857CE3">
        <w:rPr>
          <w:rFonts w:ascii="Times New Roman" w:hAnsi="Times New Roman"/>
          <w:b w:val="0"/>
          <w:sz w:val="18"/>
          <w:szCs w:val="18"/>
          <w:lang w:val="en-US"/>
        </w:rPr>
        <w:t>Akaike</w:t>
      </w:r>
      <w:proofErr w:type="spellEnd"/>
      <w:r w:rsidR="00857CE3">
        <w:rPr>
          <w:rFonts w:ascii="Times New Roman" w:hAnsi="Times New Roman"/>
          <w:b w:val="0"/>
          <w:sz w:val="18"/>
          <w:szCs w:val="18"/>
          <w:lang w:val="en-US"/>
        </w:rPr>
        <w:t xml:space="preserve"> Information Criterion used for selection </w:t>
      </w:r>
      <w:r w:rsidR="00857CE3" w:rsidRPr="00E47E8E">
        <w:rPr>
          <w:rFonts w:ascii="Times New Roman" w:hAnsi="Times New Roman"/>
          <w:b w:val="0"/>
          <w:sz w:val="18"/>
          <w:szCs w:val="18"/>
          <w:lang w:val="en-US"/>
        </w:rPr>
        <w:t xml:space="preserve">of </w:t>
      </w:r>
      <w:r w:rsidR="00E47E8E">
        <w:rPr>
          <w:rFonts w:ascii="Times New Roman" w:hAnsi="Times New Roman"/>
          <w:b w:val="0"/>
          <w:sz w:val="18"/>
          <w:szCs w:val="18"/>
          <w:lang w:val="en-US"/>
        </w:rPr>
        <w:t xml:space="preserve">predictor variables. </w:t>
      </w:r>
      <w:r w:rsidRPr="00775292">
        <w:rPr>
          <w:rFonts w:ascii="Times New Roman" w:hAnsi="Times New Roman"/>
          <w:b w:val="0"/>
          <w:sz w:val="18"/>
          <w:szCs w:val="18"/>
          <w:lang w:val="en-US"/>
        </w:rPr>
        <w:t>DO= Dissolved Oxygen</w:t>
      </w:r>
      <w:r w:rsidRPr="00F94AED">
        <w:rPr>
          <w:rFonts w:ascii="Times New Roman" w:hAnsi="Times New Roman"/>
          <w:b w:val="0"/>
          <w:sz w:val="18"/>
          <w:szCs w:val="18"/>
          <w:lang w:val="en-US"/>
        </w:rPr>
        <w:t xml:space="preserve">, </w:t>
      </w:r>
      <w:r w:rsidR="00F94AED" w:rsidRPr="00F94AED">
        <w:rPr>
          <w:rFonts w:ascii="Times New Roman" w:eastAsia="Times New Roman" w:hAnsi="Times New Roman"/>
          <w:b w:val="0"/>
          <w:color w:val="000000"/>
          <w:sz w:val="18"/>
          <w:szCs w:val="18"/>
          <w:lang w:val="en-US" w:eastAsia="es-EC"/>
        </w:rPr>
        <w:t>PO</w:t>
      </w:r>
      <w:r w:rsidR="00F94AED" w:rsidRPr="00F94AED">
        <w:rPr>
          <w:rFonts w:ascii="Times New Roman" w:eastAsia="Times New Roman" w:hAnsi="Times New Roman"/>
          <w:b w:val="0"/>
          <w:color w:val="000000"/>
          <w:sz w:val="18"/>
          <w:szCs w:val="18"/>
          <w:vertAlign w:val="subscript"/>
          <w:lang w:val="en-US" w:eastAsia="es-EC"/>
        </w:rPr>
        <w:t>4</w:t>
      </w:r>
      <w:r w:rsidR="00F94AED" w:rsidRPr="00F94AED">
        <w:rPr>
          <w:rFonts w:ascii="Times New Roman" w:eastAsia="Times New Roman" w:hAnsi="Times New Roman"/>
          <w:b w:val="0"/>
          <w:color w:val="000000"/>
          <w:position w:val="6"/>
          <w:sz w:val="18"/>
          <w:szCs w:val="18"/>
          <w:vertAlign w:val="superscript"/>
          <w:lang w:val="en-US" w:eastAsia="es-EC"/>
        </w:rPr>
        <w:t>3</w:t>
      </w:r>
      <w:r w:rsidR="00F94AED" w:rsidRPr="00F94AED">
        <w:rPr>
          <w:rFonts w:ascii="Times New Roman" w:hAnsi="Times New Roman"/>
          <w:b w:val="0"/>
          <w:sz w:val="18"/>
          <w:szCs w:val="18"/>
          <w:vertAlign w:val="superscript"/>
          <w:lang w:val="en-US"/>
        </w:rPr>
        <w:t>¯</w:t>
      </w:r>
      <w:r w:rsidRPr="00775292">
        <w:rPr>
          <w:rFonts w:ascii="Times New Roman" w:hAnsi="Times New Roman"/>
          <w:b w:val="0"/>
          <w:sz w:val="18"/>
          <w:szCs w:val="18"/>
          <w:lang w:val="en-US"/>
        </w:rPr>
        <w:t xml:space="preserve">= </w:t>
      </w:r>
      <w:r w:rsidR="00F94AED">
        <w:rPr>
          <w:rFonts w:ascii="Times New Roman" w:hAnsi="Times New Roman"/>
          <w:b w:val="0"/>
          <w:sz w:val="18"/>
          <w:szCs w:val="18"/>
          <w:lang w:val="en-US"/>
        </w:rPr>
        <w:t>Phosphate</w:t>
      </w:r>
      <w:r w:rsidR="00FD3559">
        <w:rPr>
          <w:rFonts w:ascii="Times New Roman" w:hAnsi="Times New Roman"/>
          <w:b w:val="0"/>
          <w:sz w:val="18"/>
          <w:szCs w:val="18"/>
          <w:lang w:val="en-US"/>
        </w:rPr>
        <w:t>, TC= Total Coliforms.</w:t>
      </w:r>
      <w:r w:rsidR="00FC2771">
        <w:rPr>
          <w:rFonts w:ascii="Times New Roman" w:hAnsi="Times New Roman"/>
          <w:b w:val="0"/>
          <w:sz w:val="18"/>
          <w:szCs w:val="18"/>
          <w:lang w:val="en-US"/>
        </w:rPr>
        <w:t xml:space="preserve"> </w:t>
      </w:r>
    </w:p>
    <w:tbl>
      <w:tblPr>
        <w:tblpPr w:leftFromText="141" w:rightFromText="141" w:vertAnchor="page" w:horzAnchor="margin" w:tblpXSpec="center" w:tblpY="3344"/>
        <w:tblW w:w="6050" w:type="dxa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779"/>
        <w:gridCol w:w="992"/>
        <w:gridCol w:w="993"/>
        <w:gridCol w:w="1585"/>
      </w:tblGrid>
      <w:tr w:rsidR="009D08F9" w:rsidRPr="00775292" w:rsidTr="00045849">
        <w:trPr>
          <w:trHeight w:val="330"/>
        </w:trPr>
        <w:tc>
          <w:tcPr>
            <w:tcW w:w="1701" w:type="dxa"/>
            <w:shd w:val="clear" w:color="auto" w:fill="auto"/>
            <w:vAlign w:val="center"/>
            <w:hideMark/>
          </w:tcPr>
          <w:p w:rsidR="009D08F9" w:rsidRPr="00775292" w:rsidRDefault="009D08F9" w:rsidP="00857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es-EC"/>
              </w:rPr>
            </w:pPr>
            <w:r w:rsidRPr="0077529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es-EC"/>
              </w:rPr>
              <w:t>Dependent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9D08F9" w:rsidRPr="00775292" w:rsidRDefault="009D08F9" w:rsidP="00857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  <w:lang w:val="en-US" w:eastAsia="es-EC"/>
              </w:rPr>
            </w:pPr>
            <w:r w:rsidRPr="00775292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  <w:lang w:val="en-US" w:eastAsia="es-EC"/>
              </w:rPr>
              <w:t>R</w:t>
            </w:r>
            <w:r w:rsidRPr="00775292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  <w:vertAlign w:val="superscript"/>
                <w:lang w:val="en-US" w:eastAsia="es-EC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D08F9" w:rsidRPr="00775292" w:rsidRDefault="009D08F9" w:rsidP="00857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  <w:lang w:val="en-US" w:eastAsia="es-EC"/>
              </w:rPr>
            </w:pPr>
            <w:r w:rsidRPr="0077529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es-EC"/>
              </w:rPr>
              <w:t xml:space="preserve">Overall </w:t>
            </w:r>
            <w:r w:rsidRPr="00775292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  <w:lang w:val="en-US" w:eastAsia="es-EC"/>
              </w:rPr>
              <w:t>p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9D08F9" w:rsidRPr="00775292" w:rsidRDefault="009D08F9" w:rsidP="00857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es-EC"/>
              </w:rPr>
            </w:pPr>
            <w:r w:rsidRPr="0077529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es-EC"/>
              </w:rPr>
              <w:t>AIC</w:t>
            </w:r>
          </w:p>
        </w:tc>
        <w:tc>
          <w:tcPr>
            <w:tcW w:w="1585" w:type="dxa"/>
            <w:shd w:val="clear" w:color="auto" w:fill="auto"/>
            <w:vAlign w:val="center"/>
            <w:hideMark/>
          </w:tcPr>
          <w:p w:rsidR="009D08F9" w:rsidRPr="00775292" w:rsidRDefault="009D08F9" w:rsidP="00857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es-EC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es-EC"/>
              </w:rPr>
              <w:t>Predictor</w:t>
            </w:r>
          </w:p>
        </w:tc>
      </w:tr>
      <w:tr w:rsidR="009D08F9" w:rsidRPr="00775292" w:rsidTr="00045849">
        <w:trPr>
          <w:trHeight w:hRule="exact" w:val="30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D08F9" w:rsidRPr="00775292" w:rsidRDefault="009D08F9" w:rsidP="008B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C"/>
              </w:rPr>
            </w:pPr>
            <w:r w:rsidRPr="007752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C"/>
              </w:rPr>
              <w:t>Structural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9D08F9" w:rsidRPr="00775292" w:rsidRDefault="009D08F9" w:rsidP="00857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C"/>
              </w:rPr>
            </w:pPr>
            <w:r w:rsidRPr="007752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C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D08F9" w:rsidRPr="00775292" w:rsidRDefault="009D08F9" w:rsidP="00857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C"/>
              </w:rPr>
            </w:pPr>
            <w:r w:rsidRPr="007752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C"/>
              </w:rPr>
              <w:t> 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D08F9" w:rsidRPr="00775292" w:rsidRDefault="009D08F9" w:rsidP="00857C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C"/>
              </w:rPr>
            </w:pPr>
            <w:r w:rsidRPr="007752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C"/>
              </w:rPr>
              <w:t> 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9D08F9" w:rsidRPr="00775292" w:rsidRDefault="009D08F9" w:rsidP="00857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C"/>
              </w:rPr>
            </w:pPr>
            <w:r w:rsidRPr="007752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C"/>
              </w:rPr>
              <w:t> </w:t>
            </w:r>
          </w:p>
        </w:tc>
      </w:tr>
      <w:tr w:rsidR="009D08F9" w:rsidRPr="00775292" w:rsidTr="00045849">
        <w:trPr>
          <w:trHeight w:hRule="exact" w:val="501"/>
        </w:trPr>
        <w:tc>
          <w:tcPr>
            <w:tcW w:w="1701" w:type="dxa"/>
            <w:shd w:val="clear" w:color="auto" w:fill="auto"/>
            <w:noWrap/>
            <w:hideMark/>
          </w:tcPr>
          <w:p w:rsidR="009D08F9" w:rsidRPr="00775292" w:rsidRDefault="009D08F9" w:rsidP="008B00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C"/>
              </w:rPr>
            </w:pPr>
            <w:r w:rsidRPr="007752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C"/>
              </w:rPr>
              <w:t>Richness</w:t>
            </w:r>
          </w:p>
        </w:tc>
        <w:tc>
          <w:tcPr>
            <w:tcW w:w="779" w:type="dxa"/>
            <w:shd w:val="clear" w:color="auto" w:fill="auto"/>
            <w:noWrap/>
            <w:hideMark/>
          </w:tcPr>
          <w:p w:rsidR="009D08F9" w:rsidRPr="00775292" w:rsidRDefault="009D08F9" w:rsidP="009D08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C"/>
              </w:rPr>
            </w:pPr>
            <w:r w:rsidRPr="007752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C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C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D08F9" w:rsidRPr="00775292" w:rsidRDefault="009D08F9" w:rsidP="009D08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C"/>
              </w:rPr>
            </w:pPr>
            <w:r w:rsidRPr="007752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C"/>
              </w:rPr>
              <w:t>&lt;0.00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9D08F9" w:rsidRPr="00775292" w:rsidRDefault="009D08F9" w:rsidP="009D08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C"/>
              </w:rPr>
            </w:pPr>
            <w:r w:rsidRPr="007752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C"/>
              </w:rPr>
              <w:t>64.0</w:t>
            </w:r>
          </w:p>
        </w:tc>
        <w:tc>
          <w:tcPr>
            <w:tcW w:w="1585" w:type="dxa"/>
            <w:shd w:val="clear" w:color="auto" w:fill="auto"/>
            <w:noWrap/>
            <w:hideMark/>
          </w:tcPr>
          <w:p w:rsidR="009D08F9" w:rsidRDefault="00370C0C" w:rsidP="008B0097">
            <w:pPr>
              <w:spacing w:after="0" w:line="240" w:lineRule="auto"/>
              <w:ind w:firstLine="2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C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C"/>
              </w:rPr>
              <w:t>Pasture</w:t>
            </w:r>
            <w:r w:rsidR="000C08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C"/>
              </w:rPr>
              <w:t>*</w:t>
            </w:r>
          </w:p>
          <w:p w:rsidR="009D08F9" w:rsidRPr="00F94AED" w:rsidRDefault="00F94AED" w:rsidP="008B0097">
            <w:pPr>
              <w:spacing w:after="0" w:line="240" w:lineRule="auto"/>
              <w:ind w:firstLine="2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C"/>
              </w:rPr>
            </w:pPr>
            <w:r w:rsidRPr="00F94AE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PO</w:t>
            </w:r>
            <w:r w:rsidRPr="00F94AED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bscript"/>
                <w:lang w:val="en-US" w:eastAsia="es-EC"/>
              </w:rPr>
              <w:t>4</w:t>
            </w:r>
            <w:r w:rsidRPr="00F94AED">
              <w:rPr>
                <w:rFonts w:ascii="Times New Roman" w:eastAsia="Times New Roman" w:hAnsi="Times New Roman"/>
                <w:color w:val="000000"/>
                <w:position w:val="6"/>
                <w:sz w:val="18"/>
                <w:szCs w:val="18"/>
                <w:vertAlign w:val="superscript"/>
                <w:lang w:val="en-US" w:eastAsia="es-EC"/>
              </w:rPr>
              <w:t>3</w:t>
            </w:r>
            <w:r w:rsidRPr="00F94AED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¯</w:t>
            </w:r>
          </w:p>
        </w:tc>
      </w:tr>
      <w:tr w:rsidR="009D08F9" w:rsidRPr="00775292" w:rsidTr="00045849">
        <w:trPr>
          <w:trHeight w:val="680"/>
        </w:trPr>
        <w:tc>
          <w:tcPr>
            <w:tcW w:w="1701" w:type="dxa"/>
            <w:shd w:val="clear" w:color="auto" w:fill="auto"/>
            <w:noWrap/>
            <w:hideMark/>
          </w:tcPr>
          <w:p w:rsidR="009D08F9" w:rsidRPr="00775292" w:rsidRDefault="009D08F9" w:rsidP="008B00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C"/>
              </w:rPr>
            </w:pPr>
            <w:r w:rsidRPr="007752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C"/>
              </w:rPr>
              <w:t>Fisher's index</w:t>
            </w:r>
          </w:p>
        </w:tc>
        <w:tc>
          <w:tcPr>
            <w:tcW w:w="779" w:type="dxa"/>
            <w:shd w:val="clear" w:color="auto" w:fill="auto"/>
            <w:noWrap/>
            <w:hideMark/>
          </w:tcPr>
          <w:p w:rsidR="009D08F9" w:rsidRPr="00775292" w:rsidRDefault="009D08F9" w:rsidP="009D08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C"/>
              </w:rPr>
            </w:pPr>
            <w:r w:rsidRPr="007752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C"/>
              </w:rPr>
              <w:t>0.6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D08F9" w:rsidRPr="00775292" w:rsidRDefault="009D08F9" w:rsidP="009D08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C"/>
              </w:rPr>
            </w:pPr>
            <w:r w:rsidRPr="007752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C"/>
              </w:rPr>
              <w:t>&lt;0.00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9D08F9" w:rsidRPr="00775292" w:rsidRDefault="009D08F9" w:rsidP="009D08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C"/>
              </w:rPr>
            </w:pPr>
            <w:r w:rsidRPr="007752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C"/>
              </w:rPr>
              <w:t>0.1</w:t>
            </w:r>
          </w:p>
        </w:tc>
        <w:tc>
          <w:tcPr>
            <w:tcW w:w="1585" w:type="dxa"/>
            <w:shd w:val="clear" w:color="auto" w:fill="auto"/>
            <w:noWrap/>
            <w:hideMark/>
          </w:tcPr>
          <w:p w:rsidR="00F94AED" w:rsidRDefault="00F06782" w:rsidP="008B0097">
            <w:pPr>
              <w:spacing w:after="0" w:line="240" w:lineRule="auto"/>
              <w:ind w:firstLine="2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C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C"/>
              </w:rPr>
              <w:t>Forest</w:t>
            </w:r>
            <w:r w:rsidR="00F94A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C"/>
              </w:rPr>
              <w:t>*</w:t>
            </w:r>
          </w:p>
          <w:p w:rsidR="00A337FE" w:rsidRDefault="00A337FE" w:rsidP="008B0097">
            <w:pPr>
              <w:spacing w:after="0" w:line="240" w:lineRule="auto"/>
              <w:ind w:firstLine="2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C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C"/>
              </w:rPr>
              <w:t>DO</w:t>
            </w:r>
          </w:p>
          <w:p w:rsidR="009D08F9" w:rsidRPr="00775292" w:rsidRDefault="009D08F9" w:rsidP="008B0097">
            <w:pPr>
              <w:spacing w:after="0" w:line="240" w:lineRule="auto"/>
              <w:ind w:firstLine="2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C"/>
              </w:rPr>
            </w:pPr>
            <w:r w:rsidRPr="007752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C"/>
              </w:rPr>
              <w:t>Turbidity</w:t>
            </w:r>
          </w:p>
        </w:tc>
      </w:tr>
      <w:tr w:rsidR="009D08F9" w:rsidRPr="00775292" w:rsidTr="00045849">
        <w:trPr>
          <w:trHeight w:hRule="exact" w:val="499"/>
        </w:trPr>
        <w:tc>
          <w:tcPr>
            <w:tcW w:w="1701" w:type="dxa"/>
            <w:shd w:val="clear" w:color="auto" w:fill="auto"/>
            <w:noWrap/>
            <w:hideMark/>
          </w:tcPr>
          <w:p w:rsidR="009D08F9" w:rsidRPr="00775292" w:rsidRDefault="009D08F9" w:rsidP="008B00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C"/>
              </w:rPr>
            </w:pPr>
            <w:r w:rsidRPr="007752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C"/>
              </w:rPr>
              <w:t>Evenness</w:t>
            </w:r>
          </w:p>
        </w:tc>
        <w:tc>
          <w:tcPr>
            <w:tcW w:w="779" w:type="dxa"/>
            <w:shd w:val="clear" w:color="auto" w:fill="auto"/>
            <w:noWrap/>
            <w:hideMark/>
          </w:tcPr>
          <w:p w:rsidR="009D08F9" w:rsidRPr="00775292" w:rsidRDefault="009D08F9" w:rsidP="009D08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C"/>
              </w:rPr>
            </w:pPr>
            <w:r w:rsidRPr="007752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C"/>
              </w:rPr>
              <w:t>0.3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D08F9" w:rsidRPr="00775292" w:rsidRDefault="009D08F9" w:rsidP="009D08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C"/>
              </w:rPr>
            </w:pPr>
            <w:r w:rsidRPr="007752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C"/>
              </w:rPr>
              <w:t>0.0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9D08F9" w:rsidRPr="00775292" w:rsidRDefault="009D08F9" w:rsidP="009D08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C"/>
              </w:rPr>
            </w:pPr>
            <w:r w:rsidRPr="007752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C"/>
              </w:rPr>
              <w:t>-106.5</w:t>
            </w:r>
          </w:p>
        </w:tc>
        <w:tc>
          <w:tcPr>
            <w:tcW w:w="1585" w:type="dxa"/>
            <w:shd w:val="clear" w:color="auto" w:fill="auto"/>
            <w:noWrap/>
            <w:hideMark/>
          </w:tcPr>
          <w:p w:rsidR="00A337FE" w:rsidRDefault="009D08F9" w:rsidP="008B0097">
            <w:pPr>
              <w:spacing w:after="0" w:line="240" w:lineRule="auto"/>
              <w:ind w:firstLine="2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C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C"/>
              </w:rPr>
              <w:t>Forest</w:t>
            </w:r>
          </w:p>
          <w:p w:rsidR="009D08F9" w:rsidRDefault="009D08F9" w:rsidP="008B0097">
            <w:pPr>
              <w:spacing w:after="0" w:line="240" w:lineRule="auto"/>
              <w:ind w:firstLine="2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C"/>
              </w:rPr>
            </w:pPr>
            <w:r w:rsidRPr="007752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C"/>
              </w:rPr>
              <w:t>TC</w:t>
            </w:r>
            <w:r w:rsidR="000C08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C"/>
              </w:rPr>
              <w:t>*</w:t>
            </w:r>
          </w:p>
          <w:p w:rsidR="00A337FE" w:rsidRDefault="00A337FE" w:rsidP="008B0097">
            <w:pPr>
              <w:spacing w:after="0" w:line="240" w:lineRule="auto"/>
              <w:ind w:left="355" w:firstLine="2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C"/>
              </w:rPr>
            </w:pPr>
          </w:p>
          <w:p w:rsidR="00A337FE" w:rsidRPr="00775292" w:rsidRDefault="00A337FE" w:rsidP="008B0097">
            <w:pPr>
              <w:spacing w:after="0" w:line="240" w:lineRule="auto"/>
              <w:ind w:left="355" w:firstLine="2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C"/>
              </w:rPr>
            </w:pPr>
          </w:p>
        </w:tc>
      </w:tr>
      <w:tr w:rsidR="009D08F9" w:rsidRPr="00775292" w:rsidTr="00045849">
        <w:trPr>
          <w:trHeight w:hRule="exact" w:val="30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D08F9" w:rsidRPr="00775292" w:rsidRDefault="009D08F9" w:rsidP="00A33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C"/>
              </w:rPr>
            </w:pPr>
            <w:r w:rsidRPr="007752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C"/>
              </w:rPr>
              <w:t>Compositional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9D08F9" w:rsidRPr="00775292" w:rsidRDefault="009D08F9" w:rsidP="00A33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C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9D08F9" w:rsidRPr="00775292" w:rsidRDefault="009D08F9" w:rsidP="009D08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C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9D08F9" w:rsidRPr="00775292" w:rsidRDefault="009D08F9" w:rsidP="009D08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C"/>
              </w:rPr>
            </w:pPr>
          </w:p>
        </w:tc>
        <w:tc>
          <w:tcPr>
            <w:tcW w:w="1585" w:type="dxa"/>
            <w:shd w:val="clear" w:color="auto" w:fill="auto"/>
            <w:noWrap/>
            <w:hideMark/>
          </w:tcPr>
          <w:p w:rsidR="009D08F9" w:rsidRPr="00775292" w:rsidRDefault="009D08F9" w:rsidP="008B0097">
            <w:pPr>
              <w:spacing w:after="0" w:line="240" w:lineRule="auto"/>
              <w:ind w:left="355" w:firstLine="2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C"/>
              </w:rPr>
            </w:pPr>
          </w:p>
        </w:tc>
      </w:tr>
      <w:tr w:rsidR="009D08F9" w:rsidRPr="00775292" w:rsidTr="00045849">
        <w:trPr>
          <w:trHeight w:hRule="exact" w:val="499"/>
        </w:trPr>
        <w:tc>
          <w:tcPr>
            <w:tcW w:w="1701" w:type="dxa"/>
            <w:shd w:val="clear" w:color="auto" w:fill="auto"/>
            <w:noWrap/>
            <w:hideMark/>
          </w:tcPr>
          <w:p w:rsidR="009D08F9" w:rsidRPr="00775292" w:rsidRDefault="009D08F9" w:rsidP="008B00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C"/>
              </w:rPr>
            </w:pPr>
            <w:r w:rsidRPr="007752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C"/>
              </w:rPr>
              <w:t>% Scrappers</w:t>
            </w:r>
          </w:p>
        </w:tc>
        <w:tc>
          <w:tcPr>
            <w:tcW w:w="779" w:type="dxa"/>
            <w:shd w:val="clear" w:color="auto" w:fill="auto"/>
            <w:noWrap/>
            <w:hideMark/>
          </w:tcPr>
          <w:p w:rsidR="009D08F9" w:rsidRPr="00775292" w:rsidRDefault="009D08F9" w:rsidP="009D08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C"/>
              </w:rPr>
            </w:pPr>
            <w:r w:rsidRPr="007752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C"/>
              </w:rPr>
              <w:t>0.2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D08F9" w:rsidRPr="00775292" w:rsidRDefault="009D08F9" w:rsidP="009D08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C"/>
              </w:rPr>
            </w:pPr>
            <w:r w:rsidRPr="007752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C"/>
              </w:rPr>
              <w:t>0.0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9D08F9" w:rsidRPr="00775292" w:rsidRDefault="009D08F9" w:rsidP="009D08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C"/>
              </w:rPr>
            </w:pPr>
            <w:r w:rsidRPr="007752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C"/>
              </w:rPr>
              <w:t>124.4</w:t>
            </w:r>
          </w:p>
        </w:tc>
        <w:tc>
          <w:tcPr>
            <w:tcW w:w="1585" w:type="dxa"/>
            <w:shd w:val="clear" w:color="auto" w:fill="auto"/>
            <w:noWrap/>
            <w:hideMark/>
          </w:tcPr>
          <w:p w:rsidR="00F06782" w:rsidRDefault="00F94AED" w:rsidP="008B0097">
            <w:pPr>
              <w:spacing w:after="0" w:line="240" w:lineRule="auto"/>
              <w:ind w:firstLine="2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C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C"/>
              </w:rPr>
              <w:t>Pasture*</w:t>
            </w:r>
          </w:p>
          <w:p w:rsidR="00A337FE" w:rsidRDefault="009D08F9" w:rsidP="008B0097">
            <w:pPr>
              <w:spacing w:after="0" w:line="240" w:lineRule="auto"/>
              <w:ind w:firstLine="2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C"/>
              </w:rPr>
            </w:pPr>
            <w:r w:rsidRPr="007752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C"/>
              </w:rPr>
              <w:t>TC</w:t>
            </w:r>
          </w:p>
          <w:p w:rsidR="009D08F9" w:rsidRPr="00775292" w:rsidRDefault="009D08F9" w:rsidP="008B0097">
            <w:pPr>
              <w:spacing w:after="0" w:line="240" w:lineRule="auto"/>
              <w:ind w:firstLine="2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C"/>
              </w:rPr>
            </w:pPr>
          </w:p>
        </w:tc>
      </w:tr>
      <w:tr w:rsidR="009D08F9" w:rsidRPr="00775292" w:rsidTr="00045849">
        <w:trPr>
          <w:trHeight w:hRule="exact" w:val="300"/>
        </w:trPr>
        <w:tc>
          <w:tcPr>
            <w:tcW w:w="1701" w:type="dxa"/>
            <w:shd w:val="clear" w:color="auto" w:fill="auto"/>
            <w:noWrap/>
            <w:hideMark/>
          </w:tcPr>
          <w:p w:rsidR="009D08F9" w:rsidRPr="00775292" w:rsidRDefault="009D08F9" w:rsidP="008B00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C"/>
              </w:rPr>
            </w:pPr>
            <w:r w:rsidRPr="007752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C"/>
              </w:rPr>
              <w:t>% Shredders</w:t>
            </w:r>
          </w:p>
        </w:tc>
        <w:tc>
          <w:tcPr>
            <w:tcW w:w="779" w:type="dxa"/>
            <w:shd w:val="clear" w:color="auto" w:fill="auto"/>
            <w:noWrap/>
            <w:hideMark/>
          </w:tcPr>
          <w:p w:rsidR="009D08F9" w:rsidRPr="00775292" w:rsidRDefault="009D08F9" w:rsidP="009D08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C"/>
              </w:rPr>
            </w:pPr>
            <w:r w:rsidRPr="007752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C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C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D08F9" w:rsidRPr="00775292" w:rsidRDefault="009D08F9" w:rsidP="009D08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C"/>
              </w:rPr>
            </w:pPr>
            <w:r w:rsidRPr="007752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C"/>
              </w:rPr>
              <w:t>&lt;0.00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9D08F9" w:rsidRPr="00775292" w:rsidRDefault="009D08F9" w:rsidP="009D08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C"/>
              </w:rPr>
            </w:pPr>
            <w:r w:rsidRPr="007752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C"/>
              </w:rPr>
              <w:t>28.6</w:t>
            </w:r>
          </w:p>
        </w:tc>
        <w:tc>
          <w:tcPr>
            <w:tcW w:w="1585" w:type="dxa"/>
            <w:shd w:val="clear" w:color="auto" w:fill="auto"/>
            <w:noWrap/>
            <w:hideMark/>
          </w:tcPr>
          <w:p w:rsidR="009D08F9" w:rsidRPr="00775292" w:rsidRDefault="009D08F9" w:rsidP="008B0097">
            <w:pPr>
              <w:spacing w:after="0" w:line="240" w:lineRule="auto"/>
              <w:ind w:firstLine="2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C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C"/>
              </w:rPr>
              <w:t>Forest</w:t>
            </w:r>
            <w:r w:rsidR="000C08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C"/>
              </w:rPr>
              <w:t>*</w:t>
            </w:r>
          </w:p>
        </w:tc>
      </w:tr>
      <w:tr w:rsidR="009D08F9" w:rsidRPr="00775292" w:rsidTr="00045849">
        <w:trPr>
          <w:trHeight w:hRule="exact" w:val="30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D08F9" w:rsidRPr="00775292" w:rsidRDefault="009D08F9" w:rsidP="00A33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C"/>
              </w:rPr>
            </w:pPr>
            <w:r w:rsidRPr="007752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C"/>
              </w:rPr>
              <w:t>Water Quality</w:t>
            </w:r>
          </w:p>
        </w:tc>
        <w:tc>
          <w:tcPr>
            <w:tcW w:w="779" w:type="dxa"/>
            <w:shd w:val="clear" w:color="auto" w:fill="auto"/>
            <w:noWrap/>
            <w:hideMark/>
          </w:tcPr>
          <w:p w:rsidR="009D08F9" w:rsidRPr="00775292" w:rsidRDefault="009D08F9" w:rsidP="009D08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C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9D08F9" w:rsidRPr="00775292" w:rsidRDefault="009D08F9" w:rsidP="009D08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C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9D08F9" w:rsidRPr="00775292" w:rsidRDefault="009D08F9" w:rsidP="009D08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C"/>
              </w:rPr>
            </w:pPr>
          </w:p>
        </w:tc>
        <w:tc>
          <w:tcPr>
            <w:tcW w:w="1585" w:type="dxa"/>
            <w:shd w:val="clear" w:color="auto" w:fill="auto"/>
            <w:noWrap/>
            <w:hideMark/>
          </w:tcPr>
          <w:p w:rsidR="009D08F9" w:rsidRPr="00775292" w:rsidRDefault="009D08F9" w:rsidP="008B0097">
            <w:pPr>
              <w:spacing w:after="0" w:line="240" w:lineRule="auto"/>
              <w:ind w:left="355" w:firstLine="2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C"/>
              </w:rPr>
            </w:pPr>
          </w:p>
        </w:tc>
      </w:tr>
      <w:tr w:rsidR="009D08F9" w:rsidRPr="00775292" w:rsidTr="00045849">
        <w:trPr>
          <w:trHeight w:val="680"/>
        </w:trPr>
        <w:tc>
          <w:tcPr>
            <w:tcW w:w="1701" w:type="dxa"/>
            <w:shd w:val="clear" w:color="auto" w:fill="auto"/>
            <w:noWrap/>
            <w:hideMark/>
          </w:tcPr>
          <w:p w:rsidR="009D08F9" w:rsidRPr="00775292" w:rsidRDefault="009D08F9" w:rsidP="008B00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C"/>
              </w:rPr>
            </w:pPr>
            <w:r w:rsidRPr="007752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C"/>
              </w:rPr>
              <w:t>WQI</w:t>
            </w:r>
          </w:p>
        </w:tc>
        <w:tc>
          <w:tcPr>
            <w:tcW w:w="779" w:type="dxa"/>
            <w:shd w:val="clear" w:color="auto" w:fill="auto"/>
            <w:noWrap/>
            <w:hideMark/>
          </w:tcPr>
          <w:p w:rsidR="009D08F9" w:rsidRPr="00775292" w:rsidRDefault="009D08F9" w:rsidP="009D08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C"/>
              </w:rPr>
            </w:pPr>
            <w:r w:rsidRPr="007752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C"/>
              </w:rPr>
              <w:t>0.8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D08F9" w:rsidRPr="00775292" w:rsidRDefault="009D08F9" w:rsidP="009D08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C"/>
              </w:rPr>
            </w:pPr>
            <w:r w:rsidRPr="007752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C"/>
              </w:rPr>
              <w:t>&lt;0.00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9D08F9" w:rsidRPr="00775292" w:rsidRDefault="009D08F9" w:rsidP="009D08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C"/>
              </w:rPr>
            </w:pPr>
            <w:r w:rsidRPr="007752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C"/>
              </w:rPr>
              <w:t>62.4</w:t>
            </w:r>
          </w:p>
        </w:tc>
        <w:tc>
          <w:tcPr>
            <w:tcW w:w="1585" w:type="dxa"/>
            <w:shd w:val="clear" w:color="auto" w:fill="auto"/>
            <w:noWrap/>
            <w:hideMark/>
          </w:tcPr>
          <w:p w:rsidR="00045849" w:rsidRDefault="00045849" w:rsidP="008B0097">
            <w:pPr>
              <w:spacing w:after="0" w:line="240" w:lineRule="auto"/>
              <w:ind w:firstLine="2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C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C"/>
              </w:rPr>
              <w:t>Pasture</w:t>
            </w:r>
            <w:r w:rsidR="000C08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C"/>
              </w:rPr>
              <w:t>*</w:t>
            </w:r>
          </w:p>
          <w:p w:rsidR="00A337FE" w:rsidRDefault="009D08F9" w:rsidP="008B0097">
            <w:pPr>
              <w:spacing w:after="0" w:line="240" w:lineRule="auto"/>
              <w:ind w:firstLine="2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C"/>
              </w:rPr>
            </w:pPr>
            <w:r w:rsidRPr="007752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C"/>
              </w:rPr>
              <w:t>BOD</w:t>
            </w:r>
            <w:r w:rsidRPr="000458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es-EC"/>
              </w:rPr>
              <w:t>5</w:t>
            </w:r>
          </w:p>
          <w:p w:rsidR="009D08F9" w:rsidRPr="00775292" w:rsidRDefault="009D08F9" w:rsidP="008B0097">
            <w:pPr>
              <w:spacing w:after="0" w:line="240" w:lineRule="auto"/>
              <w:ind w:firstLine="2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C"/>
              </w:rPr>
            </w:pPr>
            <w:r w:rsidRPr="007752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C"/>
              </w:rPr>
              <w:t>Turbidity</w:t>
            </w:r>
          </w:p>
        </w:tc>
      </w:tr>
      <w:tr w:rsidR="009D08F9" w:rsidRPr="00775292" w:rsidTr="00045849">
        <w:trPr>
          <w:trHeight w:hRule="exact" w:val="499"/>
        </w:trPr>
        <w:tc>
          <w:tcPr>
            <w:tcW w:w="1701" w:type="dxa"/>
            <w:shd w:val="clear" w:color="auto" w:fill="auto"/>
            <w:noWrap/>
            <w:hideMark/>
          </w:tcPr>
          <w:p w:rsidR="009D08F9" w:rsidRPr="00775292" w:rsidRDefault="009D08F9" w:rsidP="008B00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C"/>
              </w:rPr>
            </w:pPr>
            <w:r w:rsidRPr="007752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C"/>
              </w:rPr>
              <w:t>EPT index</w:t>
            </w:r>
          </w:p>
        </w:tc>
        <w:tc>
          <w:tcPr>
            <w:tcW w:w="779" w:type="dxa"/>
            <w:shd w:val="clear" w:color="auto" w:fill="auto"/>
            <w:noWrap/>
            <w:hideMark/>
          </w:tcPr>
          <w:p w:rsidR="009D08F9" w:rsidRPr="00775292" w:rsidRDefault="009D08F9" w:rsidP="009D08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C"/>
              </w:rPr>
            </w:pPr>
            <w:r w:rsidRPr="007752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C"/>
              </w:rPr>
              <w:t>0.5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D08F9" w:rsidRPr="00775292" w:rsidRDefault="009D08F9" w:rsidP="009D08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C"/>
              </w:rPr>
            </w:pPr>
            <w:r w:rsidRPr="007752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C"/>
              </w:rPr>
              <w:t>&lt;0.00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9D08F9" w:rsidRPr="00775292" w:rsidRDefault="009D08F9" w:rsidP="009D08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C"/>
              </w:rPr>
            </w:pPr>
            <w:r w:rsidRPr="007752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C"/>
              </w:rPr>
              <w:t>118.1</w:t>
            </w:r>
          </w:p>
        </w:tc>
        <w:tc>
          <w:tcPr>
            <w:tcW w:w="1585" w:type="dxa"/>
            <w:shd w:val="clear" w:color="auto" w:fill="auto"/>
            <w:noWrap/>
            <w:hideMark/>
          </w:tcPr>
          <w:p w:rsidR="00A337FE" w:rsidRDefault="009D08F9" w:rsidP="008B0097">
            <w:pPr>
              <w:spacing w:after="0" w:line="240" w:lineRule="auto"/>
              <w:ind w:firstLine="2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C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C"/>
              </w:rPr>
              <w:t>Forest</w:t>
            </w:r>
            <w:r w:rsidR="000C08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C"/>
              </w:rPr>
              <w:t>*</w:t>
            </w:r>
          </w:p>
          <w:p w:rsidR="009D08F9" w:rsidRPr="00F94AED" w:rsidRDefault="00F94AED" w:rsidP="008B0097">
            <w:pPr>
              <w:spacing w:after="0" w:line="240" w:lineRule="auto"/>
              <w:ind w:firstLine="2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C"/>
              </w:rPr>
            </w:pPr>
            <w:r w:rsidRPr="00F94AE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PO</w:t>
            </w:r>
            <w:r w:rsidRPr="00F94AED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bscript"/>
                <w:lang w:val="en-US" w:eastAsia="es-EC"/>
              </w:rPr>
              <w:t>4</w:t>
            </w:r>
            <w:r w:rsidRPr="00F94AED">
              <w:rPr>
                <w:rFonts w:ascii="Times New Roman" w:eastAsia="Times New Roman" w:hAnsi="Times New Roman"/>
                <w:color w:val="000000"/>
                <w:position w:val="6"/>
                <w:sz w:val="18"/>
                <w:szCs w:val="18"/>
                <w:vertAlign w:val="superscript"/>
                <w:lang w:val="en-US" w:eastAsia="es-EC"/>
              </w:rPr>
              <w:t>3</w:t>
            </w:r>
            <w:r w:rsidRPr="00F94AED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¯</w:t>
            </w:r>
          </w:p>
        </w:tc>
      </w:tr>
      <w:tr w:rsidR="009D08F9" w:rsidRPr="00775292" w:rsidTr="00045849">
        <w:trPr>
          <w:trHeight w:hRule="exact" w:val="680"/>
        </w:trPr>
        <w:tc>
          <w:tcPr>
            <w:tcW w:w="1701" w:type="dxa"/>
            <w:shd w:val="clear" w:color="auto" w:fill="auto"/>
            <w:noWrap/>
            <w:hideMark/>
          </w:tcPr>
          <w:p w:rsidR="009D08F9" w:rsidRPr="00775292" w:rsidRDefault="009D08F9" w:rsidP="008B00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C"/>
              </w:rPr>
            </w:pPr>
            <w:r w:rsidRPr="007752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C"/>
              </w:rPr>
              <w:t>BMWP/Col</w:t>
            </w:r>
          </w:p>
        </w:tc>
        <w:tc>
          <w:tcPr>
            <w:tcW w:w="779" w:type="dxa"/>
            <w:shd w:val="clear" w:color="auto" w:fill="auto"/>
            <w:noWrap/>
            <w:hideMark/>
          </w:tcPr>
          <w:p w:rsidR="009D08F9" w:rsidRPr="00775292" w:rsidRDefault="009D08F9" w:rsidP="009D08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C"/>
              </w:rPr>
            </w:pPr>
            <w:r w:rsidRPr="007752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C"/>
              </w:rPr>
              <w:t>0.5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D08F9" w:rsidRPr="00775292" w:rsidRDefault="009D08F9" w:rsidP="009D08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C"/>
              </w:rPr>
            </w:pPr>
            <w:r w:rsidRPr="007752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C"/>
              </w:rPr>
              <w:t>0.00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9D08F9" w:rsidRPr="00775292" w:rsidRDefault="009D08F9" w:rsidP="009D08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C"/>
              </w:rPr>
            </w:pPr>
            <w:r w:rsidRPr="007752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C"/>
              </w:rPr>
              <w:t>136.8</w:t>
            </w:r>
          </w:p>
        </w:tc>
        <w:tc>
          <w:tcPr>
            <w:tcW w:w="1585" w:type="dxa"/>
            <w:shd w:val="clear" w:color="auto" w:fill="auto"/>
            <w:noWrap/>
            <w:hideMark/>
          </w:tcPr>
          <w:p w:rsidR="00A337FE" w:rsidRDefault="009D08F9" w:rsidP="008B0097">
            <w:pPr>
              <w:spacing w:after="0" w:line="240" w:lineRule="auto"/>
              <w:ind w:firstLine="2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C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C"/>
              </w:rPr>
              <w:t>Forest</w:t>
            </w:r>
            <w:r w:rsidR="000C08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C"/>
              </w:rPr>
              <w:t>*</w:t>
            </w:r>
          </w:p>
          <w:p w:rsidR="00A337FE" w:rsidRDefault="00A337FE" w:rsidP="008B0097">
            <w:pPr>
              <w:spacing w:after="0" w:line="240" w:lineRule="auto"/>
              <w:ind w:firstLine="2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C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C"/>
              </w:rPr>
              <w:t>DO</w:t>
            </w:r>
          </w:p>
          <w:p w:rsidR="009D08F9" w:rsidRPr="00775292" w:rsidRDefault="009D08F9" w:rsidP="008B0097">
            <w:pPr>
              <w:spacing w:after="0" w:line="240" w:lineRule="auto"/>
              <w:ind w:firstLine="2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C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C"/>
              </w:rPr>
              <w:t>Turbidity</w:t>
            </w:r>
          </w:p>
        </w:tc>
      </w:tr>
      <w:tr w:rsidR="009D08F9" w:rsidRPr="00775292" w:rsidTr="00045849">
        <w:trPr>
          <w:trHeight w:hRule="exact" w:val="300"/>
        </w:trPr>
        <w:tc>
          <w:tcPr>
            <w:tcW w:w="1701" w:type="dxa"/>
            <w:shd w:val="clear" w:color="auto" w:fill="auto"/>
            <w:noWrap/>
            <w:hideMark/>
          </w:tcPr>
          <w:p w:rsidR="009D08F9" w:rsidRPr="00775292" w:rsidRDefault="009D08F9" w:rsidP="008B00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C"/>
              </w:rPr>
            </w:pPr>
            <w:r w:rsidRPr="007752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C"/>
              </w:rPr>
              <w:t>%5 Dominant taxa</w:t>
            </w:r>
          </w:p>
        </w:tc>
        <w:tc>
          <w:tcPr>
            <w:tcW w:w="779" w:type="dxa"/>
            <w:shd w:val="clear" w:color="auto" w:fill="auto"/>
            <w:noWrap/>
            <w:hideMark/>
          </w:tcPr>
          <w:p w:rsidR="009D08F9" w:rsidRPr="00775292" w:rsidRDefault="009D08F9" w:rsidP="009D08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C"/>
              </w:rPr>
            </w:pPr>
            <w:r w:rsidRPr="007752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C"/>
              </w:rPr>
              <w:t>0.8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D08F9" w:rsidRPr="00775292" w:rsidRDefault="009D08F9" w:rsidP="009D08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C"/>
              </w:rPr>
            </w:pPr>
            <w:r w:rsidRPr="007752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C"/>
              </w:rPr>
              <w:t>&lt;0.00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9D08F9" w:rsidRPr="00775292" w:rsidRDefault="009D08F9" w:rsidP="009D08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C"/>
              </w:rPr>
            </w:pPr>
            <w:r w:rsidRPr="007752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C"/>
              </w:rPr>
              <w:t>97.8</w:t>
            </w:r>
          </w:p>
        </w:tc>
        <w:tc>
          <w:tcPr>
            <w:tcW w:w="1585" w:type="dxa"/>
            <w:shd w:val="clear" w:color="auto" w:fill="auto"/>
            <w:noWrap/>
            <w:hideMark/>
          </w:tcPr>
          <w:p w:rsidR="009D08F9" w:rsidRPr="00775292" w:rsidRDefault="009D08F9" w:rsidP="008B0097">
            <w:pPr>
              <w:spacing w:after="0" w:line="240" w:lineRule="auto"/>
              <w:ind w:firstLine="2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C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C"/>
              </w:rPr>
              <w:t>Forest</w:t>
            </w:r>
            <w:r w:rsidR="000C08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C"/>
              </w:rPr>
              <w:t>*</w:t>
            </w:r>
          </w:p>
        </w:tc>
      </w:tr>
      <w:tr w:rsidR="009D08F9" w:rsidRPr="00834C70" w:rsidTr="00045849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100"/>
        </w:trPr>
        <w:tc>
          <w:tcPr>
            <w:tcW w:w="6050" w:type="dxa"/>
            <w:gridSpan w:val="5"/>
          </w:tcPr>
          <w:p w:rsidR="00BC7E95" w:rsidRDefault="00BC7E95" w:rsidP="00F94AED">
            <w:pPr>
              <w:spacing w:before="240"/>
              <w:rPr>
                <w:lang w:val="en-US"/>
              </w:rPr>
            </w:pPr>
            <w:r w:rsidRPr="00BC7E95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*</w:t>
            </w:r>
            <w:r w:rsidR="00370C0C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 xml:space="preserve"> Shows the most important predictor </w:t>
            </w:r>
            <w:r w:rsidRPr="00BC7E95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 xml:space="preserve">based on </w:t>
            </w:r>
            <w:r w:rsidR="00370C0C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its</w:t>
            </w:r>
            <w:r w:rsidRPr="00BC7E95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 xml:space="preserve"> contribution to </w:t>
            </w:r>
            <w:r w:rsidR="00F94AE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 xml:space="preserve">the </w:t>
            </w:r>
            <w:r w:rsidRPr="00370C0C">
              <w:rPr>
                <w:rFonts w:ascii="Times New Roman" w:eastAsia="Calibri" w:hAnsi="Times New Roman" w:cs="Times New Roman"/>
                <w:bCs/>
                <w:i/>
                <w:sz w:val="18"/>
                <w:szCs w:val="18"/>
                <w:lang w:val="en-US"/>
              </w:rPr>
              <w:t>R</w:t>
            </w:r>
            <w:r w:rsidRPr="00370C0C">
              <w:rPr>
                <w:rFonts w:ascii="Times New Roman" w:eastAsia="Calibri" w:hAnsi="Times New Roman" w:cs="Times New Roman"/>
                <w:bCs/>
                <w:i/>
                <w:sz w:val="18"/>
                <w:szCs w:val="18"/>
                <w:vertAlign w:val="superscript"/>
                <w:lang w:val="en-US"/>
              </w:rPr>
              <w:t>2</w:t>
            </w:r>
            <w:r w:rsidR="00370C0C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 xml:space="preserve"> of the </w:t>
            </w:r>
            <w:r w:rsidR="00F94AE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best</w:t>
            </w:r>
            <w:r w:rsidR="00370C0C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 xml:space="preserve"> model.</w:t>
            </w:r>
          </w:p>
        </w:tc>
      </w:tr>
    </w:tbl>
    <w:p w:rsidR="00DF4E7C" w:rsidRDefault="00DF4E7C" w:rsidP="00DF4E7C">
      <w:pPr>
        <w:rPr>
          <w:lang w:val="en-US"/>
        </w:rPr>
      </w:pPr>
      <w:bookmarkStart w:id="0" w:name="_GoBack"/>
      <w:bookmarkEnd w:id="0"/>
    </w:p>
    <w:p w:rsidR="00DF4E7C" w:rsidRPr="00DF4E7C" w:rsidRDefault="00DF4E7C" w:rsidP="00DF4E7C">
      <w:pPr>
        <w:rPr>
          <w:lang w:val="en-US"/>
        </w:rPr>
      </w:pPr>
    </w:p>
    <w:sectPr w:rsidR="00DF4E7C" w:rsidRPr="00DF4E7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1B8E"/>
    <w:rsid w:val="00045849"/>
    <w:rsid w:val="00066737"/>
    <w:rsid w:val="000C08A9"/>
    <w:rsid w:val="000C2F16"/>
    <w:rsid w:val="000C7CCD"/>
    <w:rsid w:val="00254186"/>
    <w:rsid w:val="00370C0C"/>
    <w:rsid w:val="00375CBB"/>
    <w:rsid w:val="00421B8E"/>
    <w:rsid w:val="0061272A"/>
    <w:rsid w:val="006D56EF"/>
    <w:rsid w:val="006E2BAD"/>
    <w:rsid w:val="007519F2"/>
    <w:rsid w:val="00754BEB"/>
    <w:rsid w:val="00775292"/>
    <w:rsid w:val="007D735A"/>
    <w:rsid w:val="00834C70"/>
    <w:rsid w:val="00857CE3"/>
    <w:rsid w:val="008B0097"/>
    <w:rsid w:val="008B2466"/>
    <w:rsid w:val="00907C1A"/>
    <w:rsid w:val="00927EF9"/>
    <w:rsid w:val="009D08F9"/>
    <w:rsid w:val="00A337FE"/>
    <w:rsid w:val="00BC7E95"/>
    <w:rsid w:val="00C44CD5"/>
    <w:rsid w:val="00DB348C"/>
    <w:rsid w:val="00DD3903"/>
    <w:rsid w:val="00DF4E7C"/>
    <w:rsid w:val="00E33490"/>
    <w:rsid w:val="00E35F2F"/>
    <w:rsid w:val="00E47E8E"/>
    <w:rsid w:val="00F06782"/>
    <w:rsid w:val="00F94AED"/>
    <w:rsid w:val="00FC2771"/>
    <w:rsid w:val="00FD3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pgrafe">
    <w:name w:val="caption"/>
    <w:basedOn w:val="Normal"/>
    <w:next w:val="Normal"/>
    <w:uiPriority w:val="35"/>
    <w:qFormat/>
    <w:rsid w:val="00775292"/>
    <w:rPr>
      <w:rFonts w:ascii="Calibri" w:eastAsia="Calibri" w:hAnsi="Calibri" w:cs="Times New Roman"/>
      <w:b/>
      <w:bCs/>
      <w:sz w:val="20"/>
      <w:szCs w:val="20"/>
      <w:lang w:val="es-ES"/>
    </w:rPr>
  </w:style>
  <w:style w:type="paragraph" w:styleId="Prrafodelista">
    <w:name w:val="List Paragraph"/>
    <w:basedOn w:val="Normal"/>
    <w:uiPriority w:val="34"/>
    <w:qFormat/>
    <w:rsid w:val="00370C0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pgrafe">
    <w:name w:val="caption"/>
    <w:basedOn w:val="Normal"/>
    <w:next w:val="Normal"/>
    <w:uiPriority w:val="35"/>
    <w:qFormat/>
    <w:rsid w:val="00775292"/>
    <w:rPr>
      <w:rFonts w:ascii="Calibri" w:eastAsia="Calibri" w:hAnsi="Calibri" w:cs="Times New Roman"/>
      <w:b/>
      <w:bCs/>
      <w:sz w:val="20"/>
      <w:szCs w:val="20"/>
      <w:lang w:val="es-ES"/>
    </w:rPr>
  </w:style>
  <w:style w:type="paragraph" w:styleId="Prrafodelista">
    <w:name w:val="List Paragraph"/>
    <w:basedOn w:val="Normal"/>
    <w:uiPriority w:val="34"/>
    <w:qFormat/>
    <w:rsid w:val="00370C0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8678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779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os Alberto Iñiguez Armijos</dc:creator>
  <cp:lastModifiedBy>Carlos Alberto Iñiguez Armijos</cp:lastModifiedBy>
  <cp:revision>2</cp:revision>
  <cp:lastPrinted>2014-07-15T20:32:00Z</cp:lastPrinted>
  <dcterms:created xsi:type="dcterms:W3CDTF">2014-07-31T22:22:00Z</dcterms:created>
  <dcterms:modified xsi:type="dcterms:W3CDTF">2014-07-31T22:22:00Z</dcterms:modified>
</cp:coreProperties>
</file>